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1B8C67" w14:textId="313C44B2" w:rsidR="001C6223" w:rsidRPr="00BC5E82" w:rsidRDefault="001C6223" w:rsidP="001C6223">
      <w:pPr>
        <w:rPr>
          <w:rFonts w:ascii="Helvetica" w:hAnsi="Helvetica"/>
        </w:rPr>
      </w:pPr>
      <w:r w:rsidRPr="00BC5E82">
        <w:rPr>
          <w:rFonts w:ascii="Helvetica" w:hAnsi="Helvetica"/>
          <w:b/>
          <w:bCs/>
        </w:rPr>
        <w:t>Supplementary Table</w:t>
      </w:r>
      <w:r w:rsidR="004F244C" w:rsidRPr="00BC5E82">
        <w:rPr>
          <w:rFonts w:ascii="Helvetica" w:hAnsi="Helvetica"/>
          <w:b/>
          <w:bCs/>
        </w:rPr>
        <w:t xml:space="preserve"> </w:t>
      </w:r>
      <w:r w:rsidRPr="00BC5E82">
        <w:rPr>
          <w:rFonts w:ascii="Helvetica" w:hAnsi="Helvetica"/>
          <w:b/>
          <w:bCs/>
        </w:rPr>
        <w:t>1.</w:t>
      </w:r>
      <w:r w:rsidRPr="00BC5E82">
        <w:rPr>
          <w:rFonts w:ascii="Helvetica" w:hAnsi="Helvetica"/>
        </w:rPr>
        <w:t xml:space="preserve"> Univariate </w:t>
      </w:r>
      <w:r w:rsidR="00D85B30" w:rsidRPr="00BC5E82">
        <w:rPr>
          <w:rFonts w:ascii="Helvetica" w:hAnsi="Helvetica"/>
        </w:rPr>
        <w:t xml:space="preserve">and Multivariate </w:t>
      </w:r>
      <w:r w:rsidRPr="00BC5E82">
        <w:rPr>
          <w:rFonts w:ascii="Helvetica" w:hAnsi="Helvetica"/>
        </w:rPr>
        <w:t>analysis for risk factors of postoperative complications in the younger group (age ≤79 years old)</w:t>
      </w:r>
    </w:p>
    <w:tbl>
      <w:tblPr>
        <w:tblW w:w="134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842"/>
        <w:gridCol w:w="1843"/>
        <w:gridCol w:w="992"/>
        <w:gridCol w:w="1560"/>
        <w:gridCol w:w="1134"/>
        <w:gridCol w:w="992"/>
        <w:gridCol w:w="1276"/>
        <w:gridCol w:w="1134"/>
      </w:tblGrid>
      <w:tr w:rsidR="007A1F01" w:rsidRPr="00BC5E82" w14:paraId="1C1E5A45" w14:textId="77777777" w:rsidTr="007A1F01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1996FA" w14:textId="77777777" w:rsidR="007A1F01" w:rsidRPr="00BC5E82" w:rsidRDefault="007A1F01" w:rsidP="009E0E3F">
            <w:pPr>
              <w:rPr>
                <w:rFonts w:ascii="Helvetica" w:eastAsia="Yu Gothic" w:hAnsi="Helvetica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5B7EEA1A" w14:textId="77777777" w:rsidR="007A1F01" w:rsidRPr="00BC5E82" w:rsidRDefault="007A1F01" w:rsidP="009E0E3F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09F4ED7B" w14:textId="77777777" w:rsidR="007A1F01" w:rsidRPr="00BC5E82" w:rsidRDefault="007A1F01" w:rsidP="009E0E3F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72740E" w14:textId="5A0842BB" w:rsidR="007A1F01" w:rsidRPr="00BC5E82" w:rsidRDefault="007A1F01" w:rsidP="009E0E3F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 w:hint="eastAsia"/>
                <w:color w:val="000000"/>
                <w:sz w:val="22"/>
                <w:szCs w:val="22"/>
              </w:rPr>
              <w:t>U</w:t>
            </w: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nivariate analysi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5F1E68" w14:textId="737B4486" w:rsidR="007A1F01" w:rsidRPr="00BC5E82" w:rsidRDefault="007A1F01" w:rsidP="009E0E3F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 w:rsidRPr="00BC5E82">
              <w:rPr>
                <w:rFonts w:ascii="Helvetica" w:eastAsia="Helvetica" w:hAnsi="Helvetica" w:cs="Helvetica" w:hint="eastAsia"/>
                <w:color w:val="000000"/>
                <w:sz w:val="22"/>
              </w:rPr>
              <w:t>M</w:t>
            </w: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ultivariate analysis</w:t>
            </w:r>
          </w:p>
        </w:tc>
      </w:tr>
      <w:tr w:rsidR="007A1F01" w:rsidRPr="00BC5E82" w14:paraId="045401B8" w14:textId="1186C2B2" w:rsidTr="00CE4DF0">
        <w:trPr>
          <w:trHeight w:val="320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F6FAE" w14:textId="77777777" w:rsidR="007A1F01" w:rsidRPr="00BC5E82" w:rsidRDefault="007A1F01" w:rsidP="007A1F01">
            <w:pPr>
              <w:rPr>
                <w:rFonts w:ascii="Helvetica" w:eastAsia="Yu Gothic" w:hAnsi="Helvetica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sz w:val="22"/>
                <w:szCs w:val="22"/>
              </w:rPr>
              <w:t>Variabl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C1BCA" w14:textId="0EBF8EDD" w:rsidR="007A1F01" w:rsidRPr="00BC5E82" w:rsidRDefault="007A1F01" w:rsidP="007A1F01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No complication (n=504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2C2FD" w14:textId="244D2C35" w:rsidR="007A1F01" w:rsidRPr="00BC5E82" w:rsidRDefault="007A1F01" w:rsidP="007A1F01">
            <w:pPr>
              <w:jc w:val="center"/>
              <w:rPr>
                <w:rFonts w:ascii="Helvetica" w:eastAsia="Yu Gothic" w:hAnsi="Helvetica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sz w:val="22"/>
                <w:szCs w:val="22"/>
              </w:rPr>
              <w:t>Complication (n=59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EB8095" w14:textId="29FA1547" w:rsidR="007A1F01" w:rsidRPr="00BC5E82" w:rsidRDefault="007A1F01" w:rsidP="007A1F01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sz w:val="22"/>
              </w:rPr>
              <w:t>O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E1633" w14:textId="7187F23C" w:rsidR="007A1F01" w:rsidRPr="00BC5E82" w:rsidRDefault="007A1F01" w:rsidP="007A1F01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F3D00" w14:textId="2EE7D90A" w:rsidR="007A1F01" w:rsidRPr="00BC5E82" w:rsidRDefault="007A1F01" w:rsidP="007A1F01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29DB21" w14:textId="2C0E59FA" w:rsidR="007A1F01" w:rsidRPr="00BC5E82" w:rsidRDefault="007A1F01" w:rsidP="007A1F01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sz w:val="22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D8AA2" w14:textId="0DF707EF" w:rsidR="007A1F01" w:rsidRPr="00BC5E82" w:rsidRDefault="007A1F01" w:rsidP="007A1F01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E7E9DF" w14:textId="58F82567" w:rsidR="007A1F01" w:rsidRPr="00BC5E82" w:rsidRDefault="007A1F01" w:rsidP="007A1F01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P value</w:t>
            </w:r>
          </w:p>
        </w:tc>
      </w:tr>
      <w:tr w:rsidR="007A1F01" w:rsidRPr="00BC5E82" w14:paraId="585C8E73" w14:textId="51040D97" w:rsidTr="00031AD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A5B8" w14:textId="77777777" w:rsidR="007A1F01" w:rsidRPr="00BC5E82" w:rsidRDefault="007A1F01" w:rsidP="007A1F01">
            <w:pPr>
              <w:rPr>
                <w:rFonts w:ascii="Helvetica" w:eastAsia="Yu Gothic" w:hAnsi="Helvetica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sz w:val="22"/>
                <w:szCs w:val="22"/>
              </w:rPr>
              <w:t>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4E53" w14:textId="5E4615CF" w:rsidR="007A1F01" w:rsidRPr="00BC5E82" w:rsidRDefault="007A1F01" w:rsidP="007A1F01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8EC2" w14:textId="41BF8F53" w:rsidR="007A1F01" w:rsidRPr="00BC5E82" w:rsidRDefault="007A1F01" w:rsidP="007A1F01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D60564" w14:textId="401051A3" w:rsidR="007A1F01" w:rsidRPr="00BC5E82" w:rsidRDefault="007A1F01" w:rsidP="007A1F01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5F5A4E" w14:textId="59377856" w:rsidR="007A1F01" w:rsidRPr="00BC5E82" w:rsidRDefault="007A1F01" w:rsidP="007A1F01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282B2" w14:textId="6B8E9D5A" w:rsidR="007A1F01" w:rsidRPr="00BC5E82" w:rsidRDefault="007A1F01" w:rsidP="007A1F01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75A219" w14:textId="77777777" w:rsidR="007A1F01" w:rsidRPr="00BC5E82" w:rsidRDefault="007A1F01" w:rsidP="007A1F01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529B8A" w14:textId="77777777" w:rsidR="007A1F01" w:rsidRPr="00BC5E82" w:rsidRDefault="007A1F01" w:rsidP="007A1F01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8A442E" w14:textId="77777777" w:rsidR="007A1F01" w:rsidRPr="00BC5E82" w:rsidRDefault="007A1F01" w:rsidP="007A1F01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</w:tr>
      <w:tr w:rsidR="007A1F01" w:rsidRPr="00BC5E82" w14:paraId="6BB617F3" w14:textId="77777777" w:rsidTr="00CE4D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EDEAB" w14:textId="6E21BAAC" w:rsidR="007A1F01" w:rsidRPr="00BC5E82" w:rsidRDefault="007A1F01" w:rsidP="007A1F01">
            <w:pPr>
              <w:rPr>
                <w:rFonts w:ascii="Helvetica" w:eastAsia="Yu Gothic" w:hAnsi="Helvetica"/>
                <w:sz w:val="22"/>
                <w:szCs w:val="22"/>
              </w:rPr>
            </w:pPr>
            <w:r w:rsidRPr="00BC5E82">
              <w:rPr>
                <w:rFonts w:ascii="Helvetica" w:eastAsia="Yu Gothic" w:hAnsi="Helvetica" w:hint="eastAsia"/>
                <w:sz w:val="22"/>
                <w:szCs w:val="22"/>
              </w:rPr>
              <w:t xml:space="preserve"> </w:t>
            </w:r>
            <w:r w:rsidRPr="00BC5E82">
              <w:rPr>
                <w:rFonts w:ascii="Helvetica" w:eastAsia="Yu Gothic" w:hAnsi="Helvetica"/>
                <w:sz w:val="22"/>
                <w:szCs w:val="22"/>
              </w:rPr>
              <w:t>≤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280D" w14:textId="2C802BCB" w:rsidR="007A1F01" w:rsidRPr="00BC5E82" w:rsidRDefault="007A1F01" w:rsidP="007A1F01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 w:hint="eastAsia"/>
                <w:color w:val="000000"/>
                <w:sz w:val="22"/>
                <w:szCs w:val="22"/>
              </w:rPr>
              <w:t>2</w:t>
            </w: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474 (4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A6413" w14:textId="4D34AD3E" w:rsidR="007A1F01" w:rsidRPr="00BC5E82" w:rsidRDefault="007A1F01" w:rsidP="007A1F01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 w:hint="eastAsia"/>
                <w:color w:val="000000"/>
                <w:sz w:val="22"/>
                <w:szCs w:val="22"/>
              </w:rPr>
              <w:t>2</w:t>
            </w: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88 (4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DC9533" w14:textId="77777777" w:rsidR="007A1F01" w:rsidRPr="00BC5E82" w:rsidRDefault="007A1F01" w:rsidP="007A1F01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1D3ACD" w14:textId="1099B5B5" w:rsidR="007A1F01" w:rsidRPr="00BC5E82" w:rsidRDefault="007A1F01" w:rsidP="007A1F01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DEF38" w14:textId="05182A59" w:rsidR="007A1F01" w:rsidRPr="00BC5E82" w:rsidRDefault="007A1F01" w:rsidP="007A1F01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5EE14E" w14:textId="77777777" w:rsidR="007A1F01" w:rsidRPr="00BC5E82" w:rsidRDefault="007A1F01" w:rsidP="007A1F01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F63C63" w14:textId="77777777" w:rsidR="007A1F01" w:rsidRPr="00BC5E82" w:rsidRDefault="007A1F01" w:rsidP="007A1F01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776DA4" w14:textId="77777777" w:rsidR="007A1F01" w:rsidRPr="00BC5E82" w:rsidRDefault="007A1F01" w:rsidP="007A1F01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</w:tr>
      <w:tr w:rsidR="00031ADD" w:rsidRPr="00BC5E82" w14:paraId="0AED2ADC" w14:textId="77777777" w:rsidTr="00CE4D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FE117" w14:textId="5EFDE337" w:rsidR="00031ADD" w:rsidRPr="00BC5E82" w:rsidRDefault="00031ADD" w:rsidP="00031ADD">
            <w:pPr>
              <w:ind w:firstLineChars="50" w:firstLine="110"/>
              <w:rPr>
                <w:rFonts w:ascii="Helvetica" w:eastAsia="Yu Gothic" w:hAnsi="Helvetica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≥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B1721" w14:textId="0293DF13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 w:hint="eastAsia"/>
                <w:color w:val="000000"/>
                <w:sz w:val="22"/>
                <w:szCs w:val="22"/>
              </w:rPr>
              <w:t>2</w:t>
            </w: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573 (5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3CC8" w14:textId="0FCF78BD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 w:hint="eastAsia"/>
                <w:color w:val="000000"/>
                <w:sz w:val="22"/>
                <w:szCs w:val="22"/>
              </w:rPr>
              <w:t>3</w:t>
            </w: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03 (5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CDEDB" w14:textId="04BAE032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CE003A" w14:textId="103790AB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0.85-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F9ECB" w14:textId="3EB5B3EE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 w:hint="eastAsia"/>
                <w:color w:val="000000"/>
                <w:sz w:val="22"/>
                <w:szCs w:val="22"/>
              </w:rPr>
              <w:t>0</w:t>
            </w: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.8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BBF4B" w14:textId="111F3BCF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66927" w14:textId="76461DEE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90-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CCCE5" w14:textId="7AF73A54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358</w:t>
            </w:r>
          </w:p>
        </w:tc>
      </w:tr>
      <w:tr w:rsidR="00031ADD" w:rsidRPr="00BC5E82" w14:paraId="6F0C41F3" w14:textId="0A6668E3" w:rsidTr="00031AD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BCEC" w14:textId="77777777" w:rsidR="00031ADD" w:rsidRPr="00BC5E82" w:rsidRDefault="00031ADD" w:rsidP="00031ADD">
            <w:pPr>
              <w:rPr>
                <w:rFonts w:ascii="Helvetica" w:eastAsia="Yu Gothic" w:hAnsi="Helvetica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sz w:val="22"/>
                <w:szCs w:val="22"/>
              </w:rPr>
              <w:t>Se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ABAA" w14:textId="77777777" w:rsidR="00031ADD" w:rsidRPr="00BC5E82" w:rsidRDefault="00031ADD" w:rsidP="00031ADD">
            <w:pPr>
              <w:rPr>
                <w:rFonts w:ascii="Helvetica" w:eastAsia="Yu Gothic" w:hAnsi="Helvetica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4AE3" w14:textId="77777777" w:rsidR="00031ADD" w:rsidRPr="00BC5E82" w:rsidRDefault="00031ADD" w:rsidP="00031AD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61496C" w14:textId="2170675D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8082EF" w14:textId="7DE3A651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4ADCD" w14:textId="469C8694" w:rsidR="00031ADD" w:rsidRPr="00BC5E82" w:rsidRDefault="00031ADD" w:rsidP="00031AD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67B44E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18A221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D28D95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</w:tr>
      <w:tr w:rsidR="00031ADD" w:rsidRPr="00BC5E82" w14:paraId="6E89C9B6" w14:textId="498E3AAF" w:rsidTr="00CE4D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F51F" w14:textId="77777777" w:rsidR="00031ADD" w:rsidRPr="00BC5E82" w:rsidRDefault="00031ADD" w:rsidP="00031ADD">
            <w:pPr>
              <w:rPr>
                <w:rFonts w:ascii="Helvetica" w:eastAsia="Yu Gothic" w:hAnsi="Helvetica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sz w:val="22"/>
                <w:szCs w:val="22"/>
              </w:rPr>
              <w:t xml:space="preserve"> 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A8B0B" w14:textId="7F55D773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2857 (5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4E43C" w14:textId="27473AAB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428 (7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7B3C01" w14:textId="42AB1BCF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DEB4B2" w14:textId="3956A426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.67-2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B754" w14:textId="4BE41860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&lt;0.00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B01C" w14:textId="2FE93533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1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4C1AF" w14:textId="20AAC35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1.31-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E3632" w14:textId="5214A3F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&lt;0.001*</w:t>
            </w:r>
          </w:p>
        </w:tc>
      </w:tr>
      <w:tr w:rsidR="00031ADD" w:rsidRPr="00BC5E82" w14:paraId="16ACA377" w14:textId="4F220836" w:rsidTr="00CE4D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2DCC" w14:textId="77777777" w:rsidR="00031ADD" w:rsidRPr="00BC5E82" w:rsidRDefault="00031ADD" w:rsidP="00031ADD">
            <w:pPr>
              <w:rPr>
                <w:rFonts w:ascii="Helvetica" w:eastAsia="Yu Gothic" w:hAnsi="Helvetica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sz w:val="22"/>
                <w:szCs w:val="22"/>
              </w:rPr>
              <w:t xml:space="preserve"> 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5CD7D" w14:textId="01C313AC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2190 (4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92135" w14:textId="3B17FC86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63 (2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10D250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8983BF" w14:textId="1DB99834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BE34" w14:textId="0BC6ED4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BBB6D8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E1FFDB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A1D6C2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</w:tr>
      <w:tr w:rsidR="00031ADD" w:rsidRPr="00BC5E82" w14:paraId="3FF1FE34" w14:textId="46B8B3D5" w:rsidTr="002F094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C626" w14:textId="77777777" w:rsidR="00031ADD" w:rsidRPr="00BC5E82" w:rsidRDefault="00031ADD" w:rsidP="00031ADD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9894D" w14:textId="5BE041D5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22.6±3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54595" w14:textId="31442614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22.6±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516BF8" w14:textId="632AB758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9F2F9F" w14:textId="226DA39E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B5392" w14:textId="5081E651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0FA5FF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A6F247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D7C6AD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</w:tr>
      <w:tr w:rsidR="00031ADD" w:rsidRPr="00BC5E82" w14:paraId="76F9E76B" w14:textId="77777777" w:rsidTr="00CE4D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706C6" w14:textId="3B39EA2D" w:rsidR="00031ADD" w:rsidRPr="00BC5E82" w:rsidRDefault="00031ADD" w:rsidP="00031ADD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 w:hint="eastAsia"/>
                <w:color w:val="000000"/>
                <w:sz w:val="22"/>
                <w:szCs w:val="22"/>
              </w:rPr>
              <w:t xml:space="preserve"> </w:t>
            </w: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&lt;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BAAA1" w14:textId="5DF14BFD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 w:hint="eastAsia"/>
                <w:color w:val="000000"/>
                <w:sz w:val="22"/>
                <w:szCs w:val="22"/>
              </w:rPr>
              <w:t>3</w:t>
            </w: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881 (7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DAE05" w14:textId="05ED9DB6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 w:hint="eastAsia"/>
                <w:color w:val="000000"/>
                <w:sz w:val="22"/>
                <w:szCs w:val="22"/>
              </w:rPr>
              <w:t>4</w:t>
            </w: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62 (7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B939F6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2F75F7" w14:textId="2EA7F6F1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9ACE3" w14:textId="63F2C9AA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0A6DB7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1FB2A9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15EB8A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</w:tr>
      <w:tr w:rsidR="00031ADD" w:rsidRPr="00BC5E82" w14:paraId="503B2472" w14:textId="77777777" w:rsidTr="00CE4D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BC4B7" w14:textId="37D98E46" w:rsidR="00031ADD" w:rsidRPr="00BC5E82" w:rsidRDefault="00031ADD" w:rsidP="00031ADD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 w:hint="eastAsia"/>
                <w:color w:val="000000"/>
                <w:sz w:val="22"/>
                <w:szCs w:val="22"/>
              </w:rPr>
              <w:t xml:space="preserve"> </w:t>
            </w: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≥</w:t>
            </w:r>
            <w:r w:rsidRPr="00BC5E82">
              <w:rPr>
                <w:rFonts w:ascii="Helvetica" w:eastAsia="Yu Gothic" w:hAnsi="Helvetica" w:hint="eastAsia"/>
                <w:color w:val="000000"/>
                <w:sz w:val="22"/>
                <w:szCs w:val="22"/>
              </w:rPr>
              <w:t>2</w:t>
            </w: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67F45" w14:textId="7526DEC2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 w:hint="eastAsia"/>
                <w:color w:val="000000"/>
                <w:sz w:val="22"/>
                <w:szCs w:val="22"/>
              </w:rPr>
              <w:t>1</w:t>
            </w: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63 (2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D24ED" w14:textId="3482274C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 w:hint="eastAsia"/>
                <w:color w:val="000000"/>
                <w:sz w:val="22"/>
                <w:szCs w:val="22"/>
              </w:rPr>
              <w:t>1</w:t>
            </w: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28 (2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540869" w14:textId="4F196E32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633724" w14:textId="1DA54DDB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0.75-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E6E0B" w14:textId="69A88E4B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5C96" w14:textId="4752300B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AFFF" w14:textId="3709F95A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69-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8AABF" w14:textId="14AFC5FE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175</w:t>
            </w:r>
          </w:p>
        </w:tc>
      </w:tr>
      <w:tr w:rsidR="00031ADD" w:rsidRPr="00BC5E82" w14:paraId="411818F1" w14:textId="0EED9B97" w:rsidTr="002F094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D586" w14:textId="77777777" w:rsidR="00031ADD" w:rsidRPr="00BC5E82" w:rsidRDefault="00031ADD" w:rsidP="00031ADD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ASA sco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95E34" w14:textId="77777777" w:rsidR="00031ADD" w:rsidRPr="00BC5E82" w:rsidRDefault="00031ADD" w:rsidP="00031ADD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FD9A4" w14:textId="77777777" w:rsidR="00031ADD" w:rsidRPr="00BC5E82" w:rsidRDefault="00031ADD" w:rsidP="00031AD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8A5849" w14:textId="02A490A0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8AFB41" w14:textId="58990D6A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D3FDF" w14:textId="65646C3B" w:rsidR="00031ADD" w:rsidRPr="00BC5E82" w:rsidRDefault="00031ADD" w:rsidP="00031AD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F97F75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91B129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76A0EF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</w:tr>
      <w:tr w:rsidR="00031ADD" w:rsidRPr="00BC5E82" w14:paraId="06AAEF72" w14:textId="7E08C9B0" w:rsidTr="00CE4D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A19A" w14:textId="77777777" w:rsidR="00031ADD" w:rsidRPr="00BC5E82" w:rsidRDefault="00031ADD" w:rsidP="00031ADD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 xml:space="preserve">  1-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78CD" w14:textId="4EF8521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4506 (8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FA81" w14:textId="34759F33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507 (8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99C65B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B23BBB" w14:textId="5B69CAE6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233F" w14:textId="1FD5C9FA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37B410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4D4E90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2E4F1D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</w:tr>
      <w:tr w:rsidR="00031ADD" w:rsidRPr="00BC5E82" w14:paraId="03E56108" w14:textId="359DCDD9" w:rsidTr="00CE4D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ADCC" w14:textId="77777777" w:rsidR="00031ADD" w:rsidRPr="00BC5E82" w:rsidRDefault="00031ADD" w:rsidP="00031ADD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 xml:space="preserve">  3-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84C98" w14:textId="1458C37A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539 (1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F22C3" w14:textId="3E999173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84 (1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E59E83" w14:textId="667D3468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037566" w14:textId="6C506AFF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.08-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4784" w14:textId="6425A415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0.01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42417" w14:textId="04C6E8F0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1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FAB2" w14:textId="5DE2EE2B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97-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ECE29" w14:textId="65D7BD30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069</w:t>
            </w:r>
          </w:p>
        </w:tc>
      </w:tr>
      <w:tr w:rsidR="00031ADD" w:rsidRPr="00BC5E82" w14:paraId="0AE9B8A1" w14:textId="4167A395" w:rsidTr="00D52A8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2DBA" w14:textId="26603E4A" w:rsidR="00031ADD" w:rsidRPr="00BC5E82" w:rsidRDefault="00031ADD" w:rsidP="00031ADD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ECOG-P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EE66D" w14:textId="77777777" w:rsidR="00031ADD" w:rsidRPr="00BC5E82" w:rsidRDefault="00031ADD" w:rsidP="00031ADD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AC3BB" w14:textId="77777777" w:rsidR="00031ADD" w:rsidRPr="00BC5E82" w:rsidRDefault="00031ADD" w:rsidP="00031AD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123F82" w14:textId="01305B0C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A026FF" w14:textId="0A9E97C0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3B880" w14:textId="311841BC" w:rsidR="00031ADD" w:rsidRPr="00BC5E82" w:rsidRDefault="00031ADD" w:rsidP="00031AD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B1075F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8296C6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FB56CF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</w:tr>
      <w:tr w:rsidR="00031ADD" w:rsidRPr="00BC5E82" w14:paraId="670C0535" w14:textId="283E1F37" w:rsidTr="00CE4D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BFD2" w14:textId="77777777" w:rsidR="00031ADD" w:rsidRPr="00BC5E82" w:rsidRDefault="00031ADD" w:rsidP="00031ADD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 xml:space="preserve">  0-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7B221" w14:textId="7924EDEB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4669 (9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89D5" w14:textId="1D15C802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545 (9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928430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980050" w14:textId="201B54D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9528" w14:textId="1C04F0D6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7827AC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C54A1A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40368D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</w:tr>
      <w:tr w:rsidR="00031ADD" w:rsidRPr="00BC5E82" w14:paraId="5B42E12C" w14:textId="2479BA8F" w:rsidTr="00CE4D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AEC0" w14:textId="77777777" w:rsidR="00031ADD" w:rsidRPr="00BC5E82" w:rsidRDefault="00031ADD" w:rsidP="00031ADD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 xml:space="preserve">  ≥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CD631" w14:textId="511BB538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215 (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1D27E" w14:textId="5BCFD2C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42 (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FDE9CC" w14:textId="411B7EEF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ABA5A8" w14:textId="56E17562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.19-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0A8E" w14:textId="22611349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0.00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74153" w14:textId="6C65D4E2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1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7591E" w14:textId="19A4D053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96-2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B2D3" w14:textId="62D8BB1E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075</w:t>
            </w:r>
          </w:p>
        </w:tc>
      </w:tr>
      <w:tr w:rsidR="00031ADD" w:rsidRPr="00BC5E82" w14:paraId="295AAEC6" w14:textId="4F372F4E" w:rsidTr="00CE4D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2AEE" w14:textId="77777777" w:rsidR="00031ADD" w:rsidRPr="00BC5E82" w:rsidRDefault="00031ADD" w:rsidP="00031ADD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CAD0D" w14:textId="727A5A3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015 (2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7953B" w14:textId="56219C6E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56 (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ADB4D2" w14:textId="69849CF4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098C07" w14:textId="11A32126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.15-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B32E" w14:textId="49FF23B4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0.00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08BF0" w14:textId="35A4B07C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036D" w14:textId="0A13608A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86-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977C" w14:textId="246B394B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527</w:t>
            </w:r>
          </w:p>
        </w:tc>
      </w:tr>
      <w:tr w:rsidR="00031ADD" w:rsidRPr="00BC5E82" w14:paraId="68DEF0FB" w14:textId="17A622DA" w:rsidTr="00CE4D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AB36" w14:textId="77777777" w:rsidR="00031ADD" w:rsidRPr="00BC5E82" w:rsidRDefault="00031ADD" w:rsidP="00031ADD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Steroid u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802D3" w14:textId="5A347735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02 (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01B7" w14:textId="34646A72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6(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7C6846" w14:textId="6C625A0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FE9193" w14:textId="5F1DDA79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0.77-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91A3" w14:textId="754DC800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0.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C4B9" w14:textId="66D19B5C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B694" w14:textId="12420F09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77-2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3BE84" w14:textId="0B47945B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287</w:t>
            </w:r>
          </w:p>
        </w:tc>
      </w:tr>
      <w:tr w:rsidR="00031ADD" w:rsidRPr="00BC5E82" w14:paraId="062456AD" w14:textId="4E00A611" w:rsidTr="00CE4D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B40F" w14:textId="77777777" w:rsidR="00031ADD" w:rsidRPr="00BC5E82" w:rsidRDefault="00031ADD" w:rsidP="00031ADD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B8C58" w14:textId="680E0183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946 (1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4178F" w14:textId="636D3FAD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20 (2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E0838A" w14:textId="4E6A0C04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B2F698" w14:textId="5528825B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0.89-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B213" w14:textId="18238BB2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3C075" w14:textId="6E1323AA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CFD7F" w14:textId="6F4C1250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81-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CB65" w14:textId="54677415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855</w:t>
            </w:r>
          </w:p>
        </w:tc>
      </w:tr>
      <w:tr w:rsidR="00031ADD" w:rsidRPr="00BC5E82" w14:paraId="1FEA2D7C" w14:textId="4F5AA6C6" w:rsidTr="00CE4D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E12C" w14:textId="77777777" w:rsidR="00031ADD" w:rsidRPr="00BC5E82" w:rsidRDefault="00031ADD" w:rsidP="00031ADD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422EA" w14:textId="33791C4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214 (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C1AE3" w14:textId="6A7FA500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35 (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3E1AA5" w14:textId="535E6DDF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F6CBEB" w14:textId="25821AC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0.97-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52EC" w14:textId="3AAAF146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F2E0F" w14:textId="4A032878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FCEE4" w14:textId="763472C9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77-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CE5E6" w14:textId="55247823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507</w:t>
            </w:r>
          </w:p>
        </w:tc>
      </w:tr>
      <w:tr w:rsidR="00031ADD" w:rsidRPr="00BC5E82" w14:paraId="67C75CA3" w14:textId="60CC9EF1" w:rsidTr="00CE4D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AA5C" w14:textId="77777777" w:rsidR="00031ADD" w:rsidRPr="00BC5E82" w:rsidRDefault="00031ADD" w:rsidP="00031ADD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lastRenderedPageBreak/>
              <w:t>Hyperten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79418" w14:textId="70EEC47E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2020 (4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1C2E" w14:textId="3F73822D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242 (4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1A7D1A" w14:textId="1E78CEC4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4B4996" w14:textId="0F9E931D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0.85-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0B25" w14:textId="78F9C6C4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0.8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8C9B" w14:textId="253F013C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FD7A2" w14:textId="7D1F1935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82-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A5D18" w14:textId="2D171239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947</w:t>
            </w:r>
          </w:p>
        </w:tc>
      </w:tr>
      <w:tr w:rsidR="00031ADD" w:rsidRPr="00BC5E82" w14:paraId="76CA0333" w14:textId="33D21785" w:rsidTr="00CE4D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BD04" w14:textId="77777777" w:rsidR="00031ADD" w:rsidRPr="00BC5E82" w:rsidRDefault="00031ADD" w:rsidP="00031ADD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Heart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5408F" w14:textId="53250B68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38 (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A7C53" w14:textId="25B0FDC9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1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73FE0C" w14:textId="6ACFBE6F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AB031B" w14:textId="4384B1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0.35-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55D7" w14:textId="6052C70C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DD1E" w14:textId="29D50753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D8C00" w14:textId="6C86BD50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28-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0CD4" w14:textId="08198ED1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059</w:t>
            </w:r>
          </w:p>
        </w:tc>
      </w:tr>
      <w:tr w:rsidR="00031ADD" w:rsidRPr="00BC5E82" w14:paraId="19329DF2" w14:textId="4441EDBE" w:rsidTr="00CE4D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C386" w14:textId="77777777" w:rsidR="00031ADD" w:rsidRPr="00BC5E82" w:rsidRDefault="00031ADD" w:rsidP="00031ADD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Dialy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B93B" w14:textId="39001EF3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63 (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4E632" w14:textId="344F8D30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6 (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5C8600" w14:textId="1A6D5853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E870C8" w14:textId="63D1718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0.35-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FD3A" w14:textId="55A3044A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0.6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5CD2" w14:textId="0F860F78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28A86" w14:textId="250C3913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30-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A6BDD" w14:textId="60F65682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473</w:t>
            </w:r>
          </w:p>
        </w:tc>
      </w:tr>
      <w:tr w:rsidR="00031ADD" w:rsidRPr="00BC5E82" w14:paraId="57A6FE39" w14:textId="3218CEF5" w:rsidTr="00CE4D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1AC4" w14:textId="77777777" w:rsidR="00031ADD" w:rsidRPr="00BC5E82" w:rsidRDefault="00031ADD" w:rsidP="00031ADD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Cerebrovascular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9A07B" w14:textId="77518C0E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236 (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E48E7" w14:textId="202A92B9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39 (6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10AD34" w14:textId="633D935B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F7CF87" w14:textId="76CA6AFA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0.99-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A4ED" w14:textId="153BAA0F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1EF05" w14:textId="007676C4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E6134" w14:textId="5BB6E73D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77-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86664" w14:textId="12D1E52F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536</w:t>
            </w:r>
          </w:p>
        </w:tc>
      </w:tr>
      <w:tr w:rsidR="00031ADD" w:rsidRPr="00BC5E82" w14:paraId="5F390CD9" w14:textId="2F0CFEEB" w:rsidTr="00D52A8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C0A7" w14:textId="77777777" w:rsidR="00031ADD" w:rsidRPr="00BC5E82" w:rsidRDefault="00031ADD" w:rsidP="00031ADD">
            <w:pPr>
              <w:rPr>
                <w:rFonts w:ascii="Helvetica" w:eastAsia="Yu Gothic" w:hAnsi="Helvetica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sz w:val="22"/>
                <w:szCs w:val="22"/>
              </w:rPr>
              <w:t>Tumor lo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28861" w14:textId="77777777" w:rsidR="00031ADD" w:rsidRPr="00BC5E82" w:rsidRDefault="00031ADD" w:rsidP="00031ADD">
            <w:pPr>
              <w:rPr>
                <w:rFonts w:ascii="Helvetica" w:eastAsia="Yu Gothic" w:hAnsi="Helvetica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6D68B" w14:textId="77777777" w:rsidR="00031ADD" w:rsidRPr="00BC5E82" w:rsidRDefault="00031ADD" w:rsidP="00031AD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7DB8D9" w14:textId="74D6D2C9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5C6B25" w14:textId="3C2BBBF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5C26" w14:textId="5547BD08" w:rsidR="00031ADD" w:rsidRPr="00BC5E82" w:rsidRDefault="00031ADD" w:rsidP="00031AD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054403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ACB6DB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9C4920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</w:tr>
      <w:tr w:rsidR="00031ADD" w:rsidRPr="00BC5E82" w14:paraId="1B285B49" w14:textId="26AE1C9B" w:rsidTr="00CE4D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C204" w14:textId="77777777" w:rsidR="00031ADD" w:rsidRPr="00BC5E82" w:rsidRDefault="00031ADD" w:rsidP="00031ADD">
            <w:pPr>
              <w:rPr>
                <w:rFonts w:ascii="Helvetica" w:eastAsia="Yu Gothic" w:hAnsi="Helvetica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sz w:val="22"/>
                <w:szCs w:val="22"/>
              </w:rPr>
              <w:t xml:space="preserve">  Col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5DD7C" w14:textId="1551D8FF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3243 (6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EA335" w14:textId="2A480B36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226 (3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82946B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85072D" w14:textId="37292524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F4D4" w14:textId="0A87243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CB17BF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6BCAF8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8C20D5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</w:tr>
      <w:tr w:rsidR="00031ADD" w:rsidRPr="00BC5E82" w14:paraId="3F172B03" w14:textId="1AD4398A" w:rsidTr="00CE4D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B311" w14:textId="77777777" w:rsidR="00031ADD" w:rsidRPr="00BC5E82" w:rsidRDefault="00031ADD" w:rsidP="00031ADD">
            <w:pPr>
              <w:rPr>
                <w:rFonts w:ascii="Helvetica" w:eastAsia="Yu Gothic" w:hAnsi="Helvetica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sz w:val="22"/>
                <w:szCs w:val="22"/>
              </w:rPr>
              <w:t xml:space="preserve">  Rect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C922D" w14:textId="10F673DE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804 (3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0C40D" w14:textId="7013E245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365 (6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B45D83" w14:textId="2C8516E6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EBBA4C" w14:textId="08CC2E4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2.44-3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22BB" w14:textId="1C18208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&lt; 0.00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D648B" w14:textId="7A45A1CC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2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C97F" w14:textId="5C5CFAEE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1.83-2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126A" w14:textId="761364FC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&lt;0.001*</w:t>
            </w:r>
          </w:p>
        </w:tc>
      </w:tr>
      <w:tr w:rsidR="00031ADD" w:rsidRPr="00BC5E82" w14:paraId="282C5CBE" w14:textId="2FBF4317" w:rsidTr="00CE4D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EC13" w14:textId="77777777" w:rsidR="00031ADD" w:rsidRPr="00BC5E82" w:rsidRDefault="00031ADD" w:rsidP="00031ADD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CEA ≥ 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29AE0" w14:textId="05582A91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519 (1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C5487" w14:textId="41936E99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79 (1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18BA21" w14:textId="27E61CDD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FC7978" w14:textId="58635DCB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.04-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67A8" w14:textId="7D56D37E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0.02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042F" w14:textId="57F44DB5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09A6E" w14:textId="52560E3E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81-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D8B97" w14:textId="4A6D332B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588</w:t>
            </w:r>
          </w:p>
        </w:tc>
      </w:tr>
      <w:tr w:rsidR="00031ADD" w:rsidRPr="00BC5E82" w14:paraId="760D70D6" w14:textId="06610F94" w:rsidTr="00D52A8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AE27" w14:textId="77777777" w:rsidR="00031ADD" w:rsidRPr="00BC5E82" w:rsidRDefault="00031ADD" w:rsidP="00031ADD">
            <w:pPr>
              <w:rPr>
                <w:rFonts w:ascii="Helvetica" w:eastAsia="Yu Gothic" w:hAnsi="Helvetica"/>
                <w:sz w:val="22"/>
                <w:szCs w:val="22"/>
              </w:rPr>
            </w:pPr>
            <w:proofErr w:type="spellStart"/>
            <w:r w:rsidRPr="00BC5E82">
              <w:rPr>
                <w:rFonts w:ascii="Helvetica" w:eastAsia="Yu Gothic" w:hAnsi="Helvetica"/>
                <w:sz w:val="22"/>
                <w:szCs w:val="22"/>
              </w:rPr>
              <w:t>cT</w:t>
            </w:r>
            <w:proofErr w:type="spellEnd"/>
            <w:r w:rsidRPr="00BC5E82">
              <w:rPr>
                <w:rFonts w:ascii="Helvetica" w:eastAsia="Yu Gothic" w:hAnsi="Helvetica"/>
                <w:sz w:val="22"/>
                <w:szCs w:val="22"/>
              </w:rPr>
              <w:t xml:space="preserve"> classifi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F2CD" w14:textId="77777777" w:rsidR="00031ADD" w:rsidRPr="00BC5E82" w:rsidRDefault="00031ADD" w:rsidP="00031ADD">
            <w:pPr>
              <w:rPr>
                <w:rFonts w:ascii="Helvetica" w:eastAsia="Yu Gothic" w:hAnsi="Helvetica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E53C8" w14:textId="77777777" w:rsidR="00031ADD" w:rsidRPr="00BC5E82" w:rsidRDefault="00031ADD" w:rsidP="00031AD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DCAD82" w14:textId="5ED4DC6C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D30BCC" w14:textId="045F809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0C0B4" w14:textId="6F78B25D" w:rsidR="00031ADD" w:rsidRPr="00BC5E82" w:rsidRDefault="00031ADD" w:rsidP="00031AD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83781C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020A7C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9F4D92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</w:tr>
      <w:tr w:rsidR="00031ADD" w:rsidRPr="00BC5E82" w14:paraId="4F5F5AAA" w14:textId="7E6FCBB4" w:rsidTr="00CE4D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AB76" w14:textId="77777777" w:rsidR="00031ADD" w:rsidRPr="00BC5E82" w:rsidRDefault="00031ADD" w:rsidP="00031ADD">
            <w:pPr>
              <w:rPr>
                <w:rFonts w:ascii="Helvetica" w:eastAsia="Yu Gothic" w:hAnsi="Helvetica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sz w:val="22"/>
                <w:szCs w:val="22"/>
              </w:rPr>
              <w:t xml:space="preserve"> cT1–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4D975" w14:textId="1C5A4185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720 (3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746A0" w14:textId="791EBF73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57 (26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2F4AE0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CE936B" w14:textId="75F939E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6243" w14:textId="37785E83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EBF7DB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431926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E6A749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</w:tr>
      <w:tr w:rsidR="00031ADD" w:rsidRPr="00BC5E82" w14:paraId="5D59ABF0" w14:textId="28AC6EC4" w:rsidTr="00CE4D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F9B0" w14:textId="77777777" w:rsidR="00031ADD" w:rsidRPr="00BC5E82" w:rsidRDefault="00031ADD" w:rsidP="00031ADD">
            <w:pPr>
              <w:rPr>
                <w:rFonts w:ascii="Helvetica" w:eastAsia="Yu Gothic" w:hAnsi="Helvetica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sz w:val="22"/>
                <w:szCs w:val="22"/>
              </w:rPr>
              <w:t xml:space="preserve"> cT3–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884D2" w14:textId="17EFD96F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3278 (6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C2264" w14:textId="51F82942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431 (7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3D1331" w14:textId="540AE53A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E228AF" w14:textId="4108C713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.19-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0F59" w14:textId="08C9F80D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&lt;0.00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0F915" w14:textId="39A73A2F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DA3A" w14:textId="5F6FE5C1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88-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22779" w14:textId="62CDFE4B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380</w:t>
            </w:r>
          </w:p>
        </w:tc>
      </w:tr>
      <w:tr w:rsidR="00031ADD" w:rsidRPr="00BC5E82" w14:paraId="47D0E8CB" w14:textId="0B5137BC" w:rsidTr="00530D7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F186" w14:textId="77777777" w:rsidR="00031ADD" w:rsidRPr="00BC5E82" w:rsidRDefault="00031ADD" w:rsidP="00031ADD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proofErr w:type="spellStart"/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cN</w:t>
            </w:r>
            <w:proofErr w:type="spellEnd"/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 xml:space="preserve"> classifi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F8BA1" w14:textId="77777777" w:rsidR="00031ADD" w:rsidRPr="00BC5E82" w:rsidRDefault="00031ADD" w:rsidP="00031ADD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C732F" w14:textId="77777777" w:rsidR="00031ADD" w:rsidRPr="00BC5E82" w:rsidRDefault="00031ADD" w:rsidP="00031AD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3ED383" w14:textId="2CF8EC29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3C0981" w14:textId="432CE924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BA7CC" w14:textId="6F484932" w:rsidR="00031ADD" w:rsidRPr="00BC5E82" w:rsidRDefault="00031ADD" w:rsidP="00031AD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22D422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C8EE4C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D3D4A1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</w:tr>
      <w:tr w:rsidR="00031ADD" w:rsidRPr="00BC5E82" w14:paraId="7CE1A9AC" w14:textId="6A90FA34" w:rsidTr="00CE4D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899D" w14:textId="77777777" w:rsidR="00031ADD" w:rsidRPr="00BC5E82" w:rsidRDefault="00031ADD" w:rsidP="00031ADD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 xml:space="preserve"> cN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F2C05" w14:textId="49D1F5DF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2881 (5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88970" w14:textId="6E5F2DBF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276 (4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32DF8E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27CF1B" w14:textId="67451491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94C9" w14:textId="52455056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59C169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C3BC57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DB954D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</w:tr>
      <w:tr w:rsidR="00031ADD" w:rsidRPr="00BC5E82" w14:paraId="0297BE65" w14:textId="40FB80D7" w:rsidTr="00CE4D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36B3" w14:textId="77777777" w:rsidR="00031ADD" w:rsidRPr="00BC5E82" w:rsidRDefault="00031ADD" w:rsidP="00031ADD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 xml:space="preserve"> cN1-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A5D98" w14:textId="59C031CE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2112 (4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59810" w14:textId="4A3D29A0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312 (5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F0E23E" w14:textId="5954AB0E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953E68" w14:textId="20331C1E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.30-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83CA" w14:textId="63CA712E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&lt;0.00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833E7" w14:textId="72278F0B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E7879" w14:textId="72A789D6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95-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A9818" w14:textId="205FC5DD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128</w:t>
            </w:r>
          </w:p>
        </w:tc>
      </w:tr>
      <w:tr w:rsidR="00031ADD" w:rsidRPr="00BC5E82" w14:paraId="135AFD03" w14:textId="5EF977FB" w:rsidTr="00CE4D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CC49" w14:textId="77777777" w:rsidR="00031ADD" w:rsidRPr="00BC5E82" w:rsidRDefault="00031ADD" w:rsidP="00031ADD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Distant metasta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CCAB6" w14:textId="4E6B765C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536 (1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8FD2" w14:textId="6DA2B8EE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83 (1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834326" w14:textId="0E87CEDB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6CE6E1" w14:textId="463CBFA1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.05-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2DC0" w14:textId="34881A7C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0.019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A126D" w14:textId="08577E2F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89953" w14:textId="1F909722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78-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CB8EB" w14:textId="0902C6D3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774</w:t>
            </w:r>
          </w:p>
        </w:tc>
      </w:tr>
      <w:tr w:rsidR="00031ADD" w:rsidRPr="00BC5E82" w14:paraId="14566848" w14:textId="02CED5F5" w:rsidTr="00530D7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22E6" w14:textId="77777777" w:rsidR="00031ADD" w:rsidRPr="00BC5E82" w:rsidRDefault="00031ADD" w:rsidP="00031ADD">
            <w:pPr>
              <w:rPr>
                <w:rFonts w:ascii="Helvetica" w:eastAsia="Yu Gothic" w:hAnsi="Helvetica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sz w:val="22"/>
                <w:szCs w:val="22"/>
              </w:rPr>
              <w:t>Operative approac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C9DFC" w14:textId="77777777" w:rsidR="00031ADD" w:rsidRPr="00BC5E82" w:rsidRDefault="00031ADD" w:rsidP="00031ADD">
            <w:pPr>
              <w:rPr>
                <w:rFonts w:ascii="Helvetica" w:eastAsia="Yu Gothic" w:hAnsi="Helvetica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8A84" w14:textId="77777777" w:rsidR="00031ADD" w:rsidRPr="00BC5E82" w:rsidRDefault="00031ADD" w:rsidP="00031AD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E7FBA8" w14:textId="3299A3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B6CD5C" w14:textId="4FA9727A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FA5C0" w14:textId="3AB51312" w:rsidR="00031ADD" w:rsidRPr="00BC5E82" w:rsidRDefault="00031ADD" w:rsidP="00031AD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E6D4BD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620277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F2CF86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</w:tr>
      <w:tr w:rsidR="00031ADD" w:rsidRPr="00BC5E82" w14:paraId="3A681922" w14:textId="25103860" w:rsidTr="00CE4D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481B" w14:textId="77777777" w:rsidR="00031ADD" w:rsidRPr="00BC5E82" w:rsidRDefault="00031ADD" w:rsidP="00031ADD">
            <w:pPr>
              <w:rPr>
                <w:rFonts w:ascii="Helvetica" w:eastAsia="Yu Gothic" w:hAnsi="Helvetica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sz w:val="22"/>
                <w:szCs w:val="22"/>
              </w:rPr>
              <w:t xml:space="preserve"> Laparoscop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0541" w14:textId="08557D89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4844 (9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87976" w14:textId="11A8A91F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531 (89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B4B071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D68A8A" w14:textId="64AE2B01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7E75" w14:textId="62F10841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09E86A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640559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4F8C8B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</w:tr>
      <w:tr w:rsidR="00031ADD" w:rsidRPr="00BC5E82" w14:paraId="4825C056" w14:textId="58CFB03F" w:rsidTr="00CE4D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03E5" w14:textId="77777777" w:rsidR="00031ADD" w:rsidRPr="00BC5E82" w:rsidRDefault="00031ADD" w:rsidP="00031ADD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 xml:space="preserve"> Robo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73A29" w14:textId="3E9861AA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203 (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2C29" w14:textId="00CD2BF0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60 (1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3E138D" w14:textId="62357849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987AC6" w14:textId="385466DB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.99-3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DEB5" w14:textId="18FAAD56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&lt;0.00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FA45" w14:textId="716376D2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AAAA" w14:textId="0FD25D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91-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558D" w14:textId="1458456C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0.156</w:t>
            </w:r>
          </w:p>
        </w:tc>
      </w:tr>
      <w:tr w:rsidR="00031ADD" w:rsidRPr="00BC5E82" w14:paraId="71448AD6" w14:textId="2543D4F2" w:rsidTr="00357EA3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835F" w14:textId="77777777" w:rsidR="00031ADD" w:rsidRPr="00BC5E82" w:rsidRDefault="00031ADD" w:rsidP="00031ADD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Operation tim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CD571" w14:textId="401C0562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5022D" w14:textId="0E07500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D9B305" w14:textId="5AF17855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368B03" w14:textId="31671731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1660A" w14:textId="24E2F1E8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EA89E5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03EB2D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4D0FC5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</w:tr>
      <w:tr w:rsidR="00031ADD" w:rsidRPr="00BC5E82" w14:paraId="61F888E5" w14:textId="77777777" w:rsidTr="00CE4D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917FD" w14:textId="2385C445" w:rsidR="00031ADD" w:rsidRPr="00BC5E82" w:rsidRDefault="00031ADD" w:rsidP="00031ADD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 w:hint="eastAsia"/>
                <w:sz w:val="22"/>
                <w:szCs w:val="22"/>
              </w:rPr>
              <w:t xml:space="preserve"> </w:t>
            </w:r>
            <w:r w:rsidRPr="00BC5E82">
              <w:rPr>
                <w:rFonts w:ascii="Helvetica" w:eastAsia="Yu Gothic" w:hAnsi="Helvetica"/>
                <w:sz w:val="22"/>
                <w:szCs w:val="22"/>
              </w:rPr>
              <w:t>&lt;3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FFA8" w14:textId="43189610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 w:hint="eastAsia"/>
                <w:color w:val="000000"/>
                <w:sz w:val="22"/>
                <w:szCs w:val="22"/>
              </w:rPr>
              <w:t>2</w:t>
            </w: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988 (5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19318" w14:textId="6FD0DB76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 w:hint="eastAsia"/>
                <w:color w:val="000000"/>
                <w:sz w:val="22"/>
                <w:szCs w:val="22"/>
              </w:rPr>
              <w:t>1</w:t>
            </w: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 xml:space="preserve">93 (32.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7977DA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99B14D" w14:textId="06B5A4A1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4C900" w14:textId="707FD19F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BFD134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C98751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58F696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</w:tr>
      <w:tr w:rsidR="00031ADD" w:rsidRPr="00BC5E82" w14:paraId="319B6F66" w14:textId="77777777" w:rsidTr="00CE4D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B3DB0" w14:textId="5DC75D43" w:rsidR="00031ADD" w:rsidRPr="00BC5E82" w:rsidRDefault="00031ADD" w:rsidP="00031ADD">
            <w:pPr>
              <w:ind w:firstLineChars="50" w:firstLine="110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≥3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A2D48" w14:textId="658171A4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 w:hint="eastAsia"/>
                <w:color w:val="000000"/>
                <w:sz w:val="22"/>
                <w:szCs w:val="22"/>
              </w:rPr>
              <w:t>2</w:t>
            </w: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049 (4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7DA4E" w14:textId="1C89AE64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 w:hint="eastAsia"/>
                <w:color w:val="000000"/>
                <w:sz w:val="22"/>
                <w:szCs w:val="22"/>
              </w:rPr>
              <w:t>3</w:t>
            </w: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98 (6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8139A1" w14:textId="3434E42A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CFF6BD" w14:textId="6C21FECA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2.52-3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B02F" w14:textId="6F387BEC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&lt;0.00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9F0B6" w14:textId="7AB01149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1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456B2" w14:textId="4F94048C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1.50-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EF00A" w14:textId="7C7F3F6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&lt;0.001*</w:t>
            </w:r>
          </w:p>
        </w:tc>
      </w:tr>
      <w:tr w:rsidR="00031ADD" w:rsidRPr="00BC5E82" w14:paraId="77A98953" w14:textId="4562D9D3" w:rsidTr="00357EA3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21A9" w14:textId="77777777" w:rsidR="00031ADD" w:rsidRPr="00BC5E82" w:rsidRDefault="00031ADD" w:rsidP="00031ADD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Blood lo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B3C38" w14:textId="475C6F06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1F281" w14:textId="704CA4D5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9226C3" w14:textId="500C6A10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D4CF1F" w14:textId="275A58C6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1279D" w14:textId="1292DDF9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C9EF09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5540A3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4B44A5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</w:tr>
      <w:tr w:rsidR="00031ADD" w:rsidRPr="00BC5E82" w14:paraId="4D7EA10C" w14:textId="77777777" w:rsidTr="00CE4D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FC3D0" w14:textId="7C833A84" w:rsidR="00031ADD" w:rsidRPr="00BC5E82" w:rsidRDefault="00031ADD" w:rsidP="00031ADD">
            <w:pPr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 w:hint="eastAsia"/>
                <w:sz w:val="22"/>
                <w:szCs w:val="22"/>
              </w:rPr>
              <w:t xml:space="preserve"> </w:t>
            </w:r>
            <w:r w:rsidRPr="00BC5E82">
              <w:rPr>
                <w:rFonts w:ascii="Helvetica" w:eastAsia="Yu Gothic" w:hAnsi="Helvetica"/>
                <w:sz w:val="22"/>
                <w:szCs w:val="22"/>
              </w:rPr>
              <w:t>&lt;1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B789" w14:textId="07D2A1E4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 w:hint="eastAsia"/>
                <w:color w:val="000000"/>
                <w:sz w:val="22"/>
                <w:szCs w:val="22"/>
              </w:rPr>
              <w:t>4</w:t>
            </w: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433 (8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8ECB9" w14:textId="2DCC311E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 w:hint="eastAsia"/>
                <w:color w:val="000000"/>
                <w:sz w:val="22"/>
                <w:szCs w:val="22"/>
              </w:rPr>
              <w:t>4</w:t>
            </w: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37 (7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0E4C2F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A28774" w14:textId="57E5EEFD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E22B1" w14:textId="261AAE6E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F59D98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AB9A05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40AECB" w14:textId="77777777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</w:p>
        </w:tc>
      </w:tr>
      <w:tr w:rsidR="00031ADD" w:rsidRPr="00BC5E82" w14:paraId="6A8F322F" w14:textId="77777777" w:rsidTr="00CE4DF0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83A499" w14:textId="5168E432" w:rsidR="00031ADD" w:rsidRPr="00BC5E82" w:rsidRDefault="00031ADD" w:rsidP="00031ADD">
            <w:pPr>
              <w:ind w:firstLineChars="50" w:firstLine="110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≥1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4E78B8" w14:textId="0AADC89D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 w:hint="eastAsia"/>
                <w:color w:val="000000"/>
                <w:sz w:val="22"/>
                <w:szCs w:val="22"/>
              </w:rPr>
              <w:t>6</w:t>
            </w: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14 (12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79FD57" w14:textId="195BF5F1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 w:hint="eastAsia"/>
                <w:color w:val="000000"/>
                <w:sz w:val="22"/>
                <w:szCs w:val="22"/>
              </w:rPr>
              <w:t>1</w:t>
            </w: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54 (26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C65B9" w14:textId="0442F7DE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9AC2C" w14:textId="182BA2CB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2.08-3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F8CBEB" w14:textId="5D11007D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Yu Gothic" w:hAnsi="Helvetica"/>
                <w:color w:val="000000"/>
                <w:sz w:val="22"/>
                <w:szCs w:val="22"/>
              </w:rPr>
              <w:t>&lt;0.001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B3E3FE" w14:textId="25FB22B6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1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E5726" w14:textId="2E6F5D69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1.31-2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A21868" w14:textId="015F4EF4" w:rsidR="00031ADD" w:rsidRPr="00BC5E82" w:rsidRDefault="00031ADD" w:rsidP="00031ADD">
            <w:pPr>
              <w:jc w:val="center"/>
              <w:rPr>
                <w:rFonts w:ascii="Helvetica" w:eastAsia="Yu Gothic" w:hAnsi="Helvetica"/>
                <w:color w:val="000000"/>
                <w:sz w:val="22"/>
                <w:szCs w:val="22"/>
              </w:rPr>
            </w:pPr>
            <w:r w:rsidRPr="00BC5E82">
              <w:rPr>
                <w:rFonts w:ascii="Helvetica" w:eastAsia="Helvetica" w:hAnsi="Helvetica" w:cs="Helvetica"/>
                <w:color w:val="000000"/>
                <w:sz w:val="22"/>
              </w:rPr>
              <w:t>&lt;0.001*</w:t>
            </w:r>
          </w:p>
        </w:tc>
      </w:tr>
    </w:tbl>
    <w:p w14:paraId="0DA4A1A6" w14:textId="15FE4C07" w:rsidR="001C6223" w:rsidRPr="001557B1" w:rsidRDefault="001557B1" w:rsidP="001557B1">
      <w:pPr>
        <w:spacing w:line="360" w:lineRule="auto"/>
        <w:rPr>
          <w:rFonts w:ascii="Helvetica" w:eastAsia="Helvetica" w:hAnsi="Helvetica" w:cs="Helvetica"/>
          <w:color w:val="000000"/>
          <w:sz w:val="22"/>
        </w:rPr>
      </w:pPr>
      <w:r w:rsidRPr="00BC5E82">
        <w:rPr>
          <w:rFonts w:ascii="Helvetica" w:eastAsia="Helvetica" w:hAnsi="Helvetica" w:cs="Helvetica"/>
          <w:color w:val="000000"/>
          <w:sz w:val="22"/>
        </w:rPr>
        <w:lastRenderedPageBreak/>
        <w:t>Results are presented as n (%).</w:t>
      </w:r>
      <w:r w:rsidRPr="00BC5E82">
        <w:rPr>
          <w:rFonts w:ascii="Helvetica" w:eastAsia="Helvetica" w:hAnsi="Helvetica" w:cs="Helvetica"/>
          <w:sz w:val="22"/>
        </w:rPr>
        <w:t xml:space="preserve"> BMI, body mass index; ASA score, American Society of Anesthesiologists score; ECOG-PS, Eastern Cooperative Oncology Group performance status; COPD, chronic obstructive pulmonary disease; CEA, carcinoembryonic antigen; </w:t>
      </w:r>
      <w:proofErr w:type="gramStart"/>
      <w:r w:rsidR="00FB6DA3" w:rsidRPr="00BC5E82">
        <w:rPr>
          <w:rFonts w:ascii="Helvetica" w:eastAsia="Helvetica" w:hAnsi="Helvetica" w:cs="Helvetica"/>
          <w:sz w:val="22"/>
        </w:rPr>
        <w:t>OR,</w:t>
      </w:r>
      <w:proofErr w:type="gramEnd"/>
      <w:r w:rsidR="00FB6DA3" w:rsidRPr="00BC5E82">
        <w:rPr>
          <w:rFonts w:ascii="Helvetica" w:eastAsia="Helvetica" w:hAnsi="Helvetica" w:cs="Helvetica"/>
          <w:sz w:val="22"/>
        </w:rPr>
        <w:t xml:space="preserve"> odd ratio; </w:t>
      </w:r>
      <w:r w:rsidRPr="00BC5E82">
        <w:rPr>
          <w:rFonts w:ascii="Helvetica" w:eastAsia="Helvetica" w:hAnsi="Helvetica" w:cs="Helvetica"/>
          <w:sz w:val="22"/>
        </w:rPr>
        <w:t>CI, confidence interval</w:t>
      </w:r>
    </w:p>
    <w:sectPr w:rsidR="001C6223" w:rsidRPr="001557B1" w:rsidSect="001557B1">
      <w:pgSz w:w="16838" w:h="11906" w:orient="landscape"/>
      <w:pgMar w:top="1379" w:right="1701" w:bottom="1764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223"/>
    <w:rsid w:val="000256EE"/>
    <w:rsid w:val="00031ADD"/>
    <w:rsid w:val="0005419A"/>
    <w:rsid w:val="00074BA0"/>
    <w:rsid w:val="00094698"/>
    <w:rsid w:val="000A304B"/>
    <w:rsid w:val="000C061E"/>
    <w:rsid w:val="001557B1"/>
    <w:rsid w:val="00171CE7"/>
    <w:rsid w:val="0017243B"/>
    <w:rsid w:val="001C6223"/>
    <w:rsid w:val="001F4B50"/>
    <w:rsid w:val="00205E9F"/>
    <w:rsid w:val="00210903"/>
    <w:rsid w:val="00227023"/>
    <w:rsid w:val="0024336C"/>
    <w:rsid w:val="00247D29"/>
    <w:rsid w:val="002672E3"/>
    <w:rsid w:val="002C4B1A"/>
    <w:rsid w:val="002F0941"/>
    <w:rsid w:val="00301BC2"/>
    <w:rsid w:val="0033258A"/>
    <w:rsid w:val="00350F3B"/>
    <w:rsid w:val="00357EA3"/>
    <w:rsid w:val="003C7F3C"/>
    <w:rsid w:val="00415DD1"/>
    <w:rsid w:val="00431192"/>
    <w:rsid w:val="00465B30"/>
    <w:rsid w:val="004F244C"/>
    <w:rsid w:val="00520008"/>
    <w:rsid w:val="005259CA"/>
    <w:rsid w:val="00530D7B"/>
    <w:rsid w:val="005760A3"/>
    <w:rsid w:val="005B0B85"/>
    <w:rsid w:val="005D5E75"/>
    <w:rsid w:val="0064326E"/>
    <w:rsid w:val="00744014"/>
    <w:rsid w:val="00762970"/>
    <w:rsid w:val="0077413B"/>
    <w:rsid w:val="00783081"/>
    <w:rsid w:val="007A1F01"/>
    <w:rsid w:val="007A4472"/>
    <w:rsid w:val="007E2E50"/>
    <w:rsid w:val="00820A0B"/>
    <w:rsid w:val="00843B82"/>
    <w:rsid w:val="008626B0"/>
    <w:rsid w:val="008957C2"/>
    <w:rsid w:val="008A67B9"/>
    <w:rsid w:val="0090408B"/>
    <w:rsid w:val="00911309"/>
    <w:rsid w:val="00960C10"/>
    <w:rsid w:val="009762B0"/>
    <w:rsid w:val="009B2D64"/>
    <w:rsid w:val="009B42F3"/>
    <w:rsid w:val="009E0E3F"/>
    <w:rsid w:val="009E4071"/>
    <w:rsid w:val="009F4DB9"/>
    <w:rsid w:val="00A46B42"/>
    <w:rsid w:val="00A744B1"/>
    <w:rsid w:val="00A74F2B"/>
    <w:rsid w:val="00A92239"/>
    <w:rsid w:val="00AB5AB3"/>
    <w:rsid w:val="00AC2D1F"/>
    <w:rsid w:val="00AF5EEA"/>
    <w:rsid w:val="00AF6342"/>
    <w:rsid w:val="00B05BE8"/>
    <w:rsid w:val="00B836BF"/>
    <w:rsid w:val="00BC5E82"/>
    <w:rsid w:val="00BD5FEB"/>
    <w:rsid w:val="00BF17DC"/>
    <w:rsid w:val="00C60A96"/>
    <w:rsid w:val="00C614F9"/>
    <w:rsid w:val="00C86BF7"/>
    <w:rsid w:val="00CB0C50"/>
    <w:rsid w:val="00CD608C"/>
    <w:rsid w:val="00CE4DF0"/>
    <w:rsid w:val="00D52A81"/>
    <w:rsid w:val="00D85B30"/>
    <w:rsid w:val="00D87D3F"/>
    <w:rsid w:val="00DB5059"/>
    <w:rsid w:val="00E13A2A"/>
    <w:rsid w:val="00EB3790"/>
    <w:rsid w:val="00ED64C4"/>
    <w:rsid w:val="00EE04E1"/>
    <w:rsid w:val="00F222C5"/>
    <w:rsid w:val="00F37CB6"/>
    <w:rsid w:val="00F67188"/>
    <w:rsid w:val="00FB4F5B"/>
    <w:rsid w:val="00FB6DA3"/>
    <w:rsid w:val="00FC0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EED9F3"/>
  <w15:chartTrackingRefBased/>
  <w15:docId w15:val="{16447C74-A340-084F-861C-68C38F727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3</Pages>
  <Words>415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健人</dc:creator>
  <cp:keywords/>
  <dc:description/>
  <cp:lastModifiedBy>Asraf, Ashifa -</cp:lastModifiedBy>
  <cp:revision>63</cp:revision>
  <dcterms:created xsi:type="dcterms:W3CDTF">2024-08-12T14:29:00Z</dcterms:created>
  <dcterms:modified xsi:type="dcterms:W3CDTF">2024-10-13T06:43:00Z</dcterms:modified>
</cp:coreProperties>
</file>